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A4ECC" w14:textId="6B000CBF" w:rsidR="00095490" w:rsidRPr="00BF26E6" w:rsidRDefault="007D2860">
      <w:pPr>
        <w:rPr>
          <w:sz w:val="28"/>
          <w:szCs w:val="28"/>
        </w:rPr>
      </w:pPr>
      <w:r w:rsidRPr="00BF26E6">
        <w:rPr>
          <w:b/>
          <w:bCs/>
          <w:sz w:val="28"/>
          <w:szCs w:val="28"/>
        </w:rPr>
        <w:t xml:space="preserve">Supplementary table </w:t>
      </w:r>
      <w:r w:rsidR="00225FB0">
        <w:rPr>
          <w:b/>
          <w:bCs/>
          <w:sz w:val="28"/>
          <w:szCs w:val="28"/>
        </w:rPr>
        <w:t>5</w:t>
      </w:r>
      <w:r w:rsidRPr="004614D0">
        <w:rPr>
          <w:b/>
          <w:bCs/>
          <w:sz w:val="28"/>
          <w:szCs w:val="28"/>
        </w:rPr>
        <w:t xml:space="preserve">. </w:t>
      </w:r>
      <w:r w:rsidR="00BF26E6" w:rsidRPr="004614D0">
        <w:rPr>
          <w:b/>
          <w:bCs/>
          <w:sz w:val="28"/>
          <w:szCs w:val="28"/>
        </w:rPr>
        <w:t xml:space="preserve">Statistical comparison of intracellular metabolites. </w:t>
      </w:r>
      <w:r w:rsidR="00C943AA" w:rsidRPr="004614D0">
        <w:rPr>
          <w:sz w:val="28"/>
          <w:szCs w:val="28"/>
        </w:rPr>
        <w:t xml:space="preserve">Intracellular metabolites were measured in NSCD and SCD </w:t>
      </w:r>
      <w:r w:rsidR="00C943AA">
        <w:rPr>
          <w:sz w:val="28"/>
          <w:szCs w:val="28"/>
        </w:rPr>
        <w:t xml:space="preserve">primary </w:t>
      </w:r>
      <w:r w:rsidR="00C943AA" w:rsidRPr="004614D0">
        <w:rPr>
          <w:sz w:val="28"/>
          <w:szCs w:val="28"/>
        </w:rPr>
        <w:t>fibroblast</w:t>
      </w:r>
      <w:r w:rsidR="00C943AA">
        <w:rPr>
          <w:sz w:val="28"/>
          <w:szCs w:val="28"/>
        </w:rPr>
        <w:t xml:space="preserve"> cultures following treatment with VPA or </w:t>
      </w:r>
      <w:r w:rsidR="00C943AA" w:rsidRPr="003F10EC">
        <w:rPr>
          <w:sz w:val="28"/>
          <w:szCs w:val="28"/>
        </w:rPr>
        <w:t>TGFβ</w:t>
      </w:r>
      <w:r w:rsidR="00C943AA">
        <w:rPr>
          <w:sz w:val="28"/>
          <w:szCs w:val="28"/>
        </w:rPr>
        <w:t xml:space="preserve"> alone or VPA and </w:t>
      </w:r>
      <w:r w:rsidR="00C943AA" w:rsidRPr="003F10EC">
        <w:rPr>
          <w:sz w:val="28"/>
          <w:szCs w:val="28"/>
        </w:rPr>
        <w:t>TGFβ</w:t>
      </w:r>
      <w:r w:rsidR="00C943AA">
        <w:rPr>
          <w:sz w:val="28"/>
          <w:szCs w:val="28"/>
        </w:rPr>
        <w:t xml:space="preserve">. </w:t>
      </w:r>
      <w:r w:rsidR="00C943AA" w:rsidRPr="004614D0">
        <w:rPr>
          <w:sz w:val="28"/>
          <w:szCs w:val="28"/>
        </w:rPr>
        <w:t xml:space="preserve"> </w:t>
      </w:r>
      <w:r w:rsidR="00C943AA">
        <w:rPr>
          <w:sz w:val="28"/>
          <w:szCs w:val="28"/>
        </w:rPr>
        <w:t>P-values from analysis by linear model (ANOVA)</w:t>
      </w:r>
      <w:r w:rsidR="00C943AA" w:rsidRPr="003F10EC">
        <w:rPr>
          <w:color w:val="FF0000"/>
          <w:sz w:val="28"/>
          <w:szCs w:val="28"/>
        </w:rPr>
        <w:t xml:space="preserve"> </w:t>
      </w:r>
      <w:r w:rsidR="00C943AA" w:rsidRPr="004614D0">
        <w:rPr>
          <w:color w:val="000000" w:themeColor="text1"/>
          <w:sz w:val="28"/>
          <w:szCs w:val="28"/>
        </w:rPr>
        <w:t xml:space="preserve">identified </w:t>
      </w:r>
      <w:r w:rsidR="00C943AA">
        <w:rPr>
          <w:color w:val="000000" w:themeColor="text1"/>
          <w:sz w:val="28"/>
          <w:szCs w:val="28"/>
        </w:rPr>
        <w:t>s</w:t>
      </w:r>
      <w:r w:rsidR="00C943AA" w:rsidRPr="004614D0">
        <w:rPr>
          <w:color w:val="000000" w:themeColor="text1"/>
          <w:sz w:val="28"/>
          <w:szCs w:val="28"/>
        </w:rPr>
        <w:t>ignificant differences in a number of metabolites in SCD fibroblasts compared to NSCD fibroblasts</w:t>
      </w:r>
      <w:r w:rsidR="00C943AA">
        <w:rPr>
          <w:color w:val="000000" w:themeColor="text1"/>
          <w:sz w:val="28"/>
          <w:szCs w:val="28"/>
        </w:rPr>
        <w:t xml:space="preserve"> including </w:t>
      </w:r>
      <w:r w:rsidR="00C943AA" w:rsidRPr="002F168E">
        <w:rPr>
          <w:color w:val="000000" w:themeColor="text1"/>
          <w:sz w:val="28"/>
          <w:szCs w:val="28"/>
        </w:rPr>
        <w:t>hydroxyproline (</w:t>
      </w:r>
      <w:proofErr w:type="spellStart"/>
      <w:r w:rsidR="00C943AA" w:rsidRPr="002F168E">
        <w:rPr>
          <w:color w:val="000000" w:themeColor="text1"/>
          <w:sz w:val="28"/>
          <w:szCs w:val="28"/>
        </w:rPr>
        <w:t>OHPro</w:t>
      </w:r>
      <w:proofErr w:type="spellEnd"/>
      <w:r w:rsidR="00C943AA" w:rsidRPr="002F168E">
        <w:rPr>
          <w:color w:val="000000" w:themeColor="text1"/>
          <w:sz w:val="28"/>
          <w:szCs w:val="28"/>
        </w:rPr>
        <w:t>), a marker for collagen production</w:t>
      </w:r>
      <w:r w:rsidR="00C943AA">
        <w:rPr>
          <w:color w:val="000000" w:themeColor="text1"/>
          <w:sz w:val="28"/>
          <w:szCs w:val="28"/>
        </w:rPr>
        <w:t>.</w:t>
      </w:r>
    </w:p>
    <w:p w14:paraId="65E6710C" w14:textId="548BB525" w:rsidR="002931C8" w:rsidRDefault="002931C8"/>
    <w:p w14:paraId="0DB0B8DF" w14:textId="4FB0FFEE" w:rsidR="002931C8" w:rsidRDefault="002931C8"/>
    <w:tbl>
      <w:tblPr>
        <w:tblW w:w="10975" w:type="dxa"/>
        <w:tblLook w:val="04A0" w:firstRow="1" w:lastRow="0" w:firstColumn="1" w:lastColumn="0" w:noHBand="0" w:noVBand="1"/>
      </w:tblPr>
      <w:tblGrid>
        <w:gridCol w:w="5775"/>
        <w:gridCol w:w="1300"/>
        <w:gridCol w:w="1300"/>
        <w:gridCol w:w="1300"/>
        <w:gridCol w:w="1300"/>
      </w:tblGrid>
      <w:tr w:rsidR="002931C8" w:rsidRPr="003E7638" w14:paraId="34BC14F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C3E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2D97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63D" w14:textId="0EDD85F3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GF</w:t>
            </w:r>
            <w:r w:rsidR="007D2860" w:rsidRPr="00004DDB">
              <w:rPr>
                <w:color w:val="000000" w:themeColor="text1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0F1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DE9" w14:textId="07D3D72C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GF</w:t>
            </w:r>
            <w:r w:rsidR="007D2860" w:rsidRPr="00004DDB">
              <w:rPr>
                <w:color w:val="000000" w:themeColor="text1"/>
              </w:rPr>
              <w:t>β</w:t>
            </w:r>
            <w:r w:rsidR="007D2860">
              <w:rPr>
                <w:color w:val="000000" w:themeColor="text1"/>
              </w:rPr>
              <w:t xml:space="preserve"> </w:t>
            </w: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x VPA</w:t>
            </w:r>
          </w:p>
        </w:tc>
      </w:tr>
      <w:tr w:rsidR="002931C8" w:rsidRPr="003E7638" w14:paraId="21C9CA6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71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EPSILON-ACETYL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7B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46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D0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413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F9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370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B5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633861</w:t>
            </w:r>
          </w:p>
        </w:tc>
      </w:tr>
      <w:tr w:rsidR="002931C8" w:rsidRPr="003E7638" w14:paraId="50BFC9E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EB6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D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EE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259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5D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504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798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7890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E6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792232</w:t>
            </w:r>
          </w:p>
        </w:tc>
      </w:tr>
      <w:tr w:rsidR="002931C8" w:rsidRPr="003E7638" w14:paraId="716BF38F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D81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COSAMI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ED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3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DE1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09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D7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3633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0A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451073</w:t>
            </w:r>
          </w:p>
        </w:tc>
      </w:tr>
      <w:tr w:rsidR="002931C8" w:rsidRPr="003E7638" w14:paraId="4887CEA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903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-HYDROXY-L-PHENYL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BFD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6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11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31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E66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552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AF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099692</w:t>
            </w:r>
          </w:p>
        </w:tc>
      </w:tr>
      <w:tr w:rsidR="002931C8" w:rsidRPr="003E7638" w14:paraId="7D46DA98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12F1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AG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53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8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BA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390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718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11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65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1985341</w:t>
            </w:r>
          </w:p>
        </w:tc>
      </w:tr>
      <w:tr w:rsidR="002931C8" w:rsidRPr="003E7638" w14:paraId="3C273D48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9C3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11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20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B4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11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41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949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02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8532115</w:t>
            </w:r>
          </w:p>
        </w:tc>
      </w:tr>
      <w:tr w:rsidR="002931C8" w:rsidRPr="003E7638" w14:paraId="1BD232AA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953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CYS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AA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36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F7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8742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AA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359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AC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0438112</w:t>
            </w:r>
          </w:p>
        </w:tc>
      </w:tr>
      <w:tr w:rsidR="002931C8" w:rsidRPr="003E7638" w14:paraId="642F747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594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DROXYKYNURE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961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47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DCB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1560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20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464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2D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919896</w:t>
            </w:r>
          </w:p>
        </w:tc>
      </w:tr>
      <w:tr w:rsidR="002931C8" w:rsidRPr="003E7638" w14:paraId="44EBD41D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EC12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ADIP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19E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66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531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754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9D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0166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FC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078124</w:t>
            </w:r>
          </w:p>
        </w:tc>
      </w:tr>
      <w:tr w:rsidR="002931C8" w:rsidRPr="003E7638" w14:paraId="75807DD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8D0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IONINE SULFOXI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9F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79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00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3525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6C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238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D4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0375206</w:t>
            </w:r>
          </w:p>
        </w:tc>
      </w:tr>
      <w:tr w:rsidR="002931C8" w:rsidRPr="003E7638" w14:paraId="0AE710C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7BAA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MA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003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04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D6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448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F8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227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A1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388317</w:t>
            </w:r>
          </w:p>
        </w:tc>
      </w:tr>
      <w:tr w:rsidR="002931C8" w:rsidRPr="003E7638" w14:paraId="3888768B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BA4" w14:textId="674365FB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NS-4-HYDROXY-L-PROLINE</w:t>
            </w:r>
            <w:r w:rsidR="002F168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="002F168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HPro</w:t>
            </w:r>
            <w:proofErr w:type="spellEnd"/>
            <w:r w:rsidR="002F168E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44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56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D6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287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51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939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22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782717</w:t>
            </w:r>
          </w:p>
        </w:tc>
      </w:tr>
      <w:tr w:rsidR="002931C8" w:rsidRPr="003E7638" w14:paraId="605DF3F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40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39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92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52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038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E2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87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1E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3835823</w:t>
            </w:r>
          </w:p>
        </w:tc>
      </w:tr>
      <w:tr w:rsidR="002931C8" w:rsidRPr="003E7638" w14:paraId="24407555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EC8E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PHE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CD8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557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BA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3416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2FA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590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4BD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335485</w:t>
            </w:r>
          </w:p>
        </w:tc>
      </w:tr>
      <w:tr w:rsidR="002931C8" w:rsidRPr="003E7638" w14:paraId="7F1E8B2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0A4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A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75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710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E0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308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3B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743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964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307297</w:t>
            </w:r>
          </w:p>
        </w:tc>
      </w:tr>
      <w:tr w:rsidR="002931C8" w:rsidRPr="003E7638" w14:paraId="0439F06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9CA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-MANNOSYL 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9B0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07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91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650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16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595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65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2471</w:t>
            </w:r>
          </w:p>
        </w:tc>
      </w:tr>
      <w:tr w:rsidR="002931C8" w:rsidRPr="003E7638" w14:paraId="037F32F5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D55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70C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5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F5B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157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E6D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038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8D1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08376</w:t>
            </w:r>
          </w:p>
        </w:tc>
      </w:tr>
      <w:tr w:rsidR="002931C8" w:rsidRPr="003E7638" w14:paraId="4B59505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4EE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AMINOPENT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39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70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BC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131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B3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666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105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768183</w:t>
            </w:r>
          </w:p>
        </w:tc>
      </w:tr>
      <w:tr w:rsidR="002931C8" w:rsidRPr="003E7638" w14:paraId="55A58BE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92F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SH GLUTATHIONE REDU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E0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940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09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8212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7A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7082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83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47972</w:t>
            </w:r>
          </w:p>
        </w:tc>
      </w:tr>
      <w:tr w:rsidR="002931C8" w:rsidRPr="003E7638" w14:paraId="2DCC4EF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AB2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SSG GLUTATHIONE OXIDIZ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FF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31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D4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413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F9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698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C70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025598</w:t>
            </w:r>
          </w:p>
        </w:tc>
      </w:tr>
      <w:tr w:rsidR="002931C8" w:rsidRPr="003E7638" w14:paraId="76586AF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52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YLTRYP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B1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02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7A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349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0C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441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ACD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8377279</w:t>
            </w:r>
          </w:p>
        </w:tc>
      </w:tr>
      <w:tr w:rsidR="002931C8" w:rsidRPr="003E7638" w14:paraId="444DD41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AF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SE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7F0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5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A28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436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17D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633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58F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348681</w:t>
            </w:r>
          </w:p>
        </w:tc>
      </w:tr>
      <w:tr w:rsidR="002931C8" w:rsidRPr="003E7638" w14:paraId="3AAFC0F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012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3-METHOXYTYR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63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8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FED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27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0E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535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4C8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796019</w:t>
            </w:r>
          </w:p>
        </w:tc>
      </w:tr>
      <w:tr w:rsidR="002931C8" w:rsidRPr="003E7638" w14:paraId="1356D55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41F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68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001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F6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27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25F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532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DD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447902</w:t>
            </w:r>
          </w:p>
        </w:tc>
      </w:tr>
      <w:tr w:rsidR="002931C8" w:rsidRPr="003E7638" w14:paraId="64DBC13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8BA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SE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AE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004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8D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490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6E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56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71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898927</w:t>
            </w:r>
          </w:p>
        </w:tc>
      </w:tr>
      <w:tr w:rsidR="002931C8" w:rsidRPr="003E7638" w14:paraId="658F6C8B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E2C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NITRO-L-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65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13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C23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4480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75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748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220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6588519</w:t>
            </w:r>
          </w:p>
        </w:tc>
      </w:tr>
      <w:tr w:rsidR="002931C8" w:rsidRPr="003E7638" w14:paraId="3CA7DC92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FB32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ADENOSYLHOMOCYSTE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9D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185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19C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332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CE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912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2E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051586</w:t>
            </w:r>
          </w:p>
        </w:tc>
      </w:tr>
      <w:tr w:rsidR="002931C8" w:rsidRPr="003E7638" w14:paraId="21F9AF1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D7A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PINEPH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C0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137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6E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89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7D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02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1BD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615218</w:t>
            </w:r>
          </w:p>
        </w:tc>
      </w:tr>
      <w:tr w:rsidR="002931C8" w:rsidRPr="003E7638" w14:paraId="4C0D853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31D1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E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E1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311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E2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51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96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97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60F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113994</w:t>
            </w:r>
          </w:p>
        </w:tc>
      </w:tr>
      <w:tr w:rsidR="002931C8" w:rsidRPr="003E7638" w14:paraId="610139E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894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-DO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CB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435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840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305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AD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094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9B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851654</w:t>
            </w:r>
          </w:p>
        </w:tc>
      </w:tr>
      <w:tr w:rsidR="002931C8" w:rsidRPr="003E7638" w14:paraId="4424A35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A06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424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868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25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497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D22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754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7B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565249</w:t>
            </w:r>
          </w:p>
        </w:tc>
      </w:tr>
      <w:tr w:rsidR="002931C8" w:rsidRPr="003E7638" w14:paraId="6E0FD348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8F4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93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262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B6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783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74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049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F8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248063</w:t>
            </w:r>
          </w:p>
        </w:tc>
      </w:tr>
      <w:tr w:rsidR="002931C8" w:rsidRPr="003E7638" w14:paraId="00D097C2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E8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88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05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A7A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864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F7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628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EF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715607</w:t>
            </w:r>
          </w:p>
        </w:tc>
      </w:tr>
      <w:tr w:rsidR="002931C8" w:rsidRPr="003E7638" w14:paraId="41A1DA3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B08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PHTHAL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C8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454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E8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109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0CA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255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4E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6241237</w:t>
            </w:r>
          </w:p>
        </w:tc>
      </w:tr>
      <w:tr w:rsidR="002931C8" w:rsidRPr="003E7638" w14:paraId="10CB450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B87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MINOISOBUT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48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186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0E7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700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B8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44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17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253153</w:t>
            </w:r>
          </w:p>
        </w:tc>
      </w:tr>
      <w:tr w:rsidR="002931C8" w:rsidRPr="003E7638" w14:paraId="179E259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397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SULFINO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2FF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244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E4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911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82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.590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0F6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289255</w:t>
            </w:r>
          </w:p>
        </w:tc>
      </w:tr>
      <w:tr w:rsidR="002931C8" w:rsidRPr="003E7638" w14:paraId="4DD7A6C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8BE5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ISOBUTY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8D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247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FD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046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79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828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03E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889751</w:t>
            </w:r>
          </w:p>
        </w:tc>
      </w:tr>
      <w:tr w:rsidR="002931C8" w:rsidRPr="003E7638" w14:paraId="0E779A66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6D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YNURE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9E9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353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B2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16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B0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708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3F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465378</w:t>
            </w:r>
          </w:p>
        </w:tc>
      </w:tr>
      <w:tr w:rsidR="002931C8" w:rsidRPr="003E7638" w14:paraId="7B359C26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6F6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RG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EE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1843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60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8996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65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701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62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351206</w:t>
            </w:r>
          </w:p>
        </w:tc>
      </w:tr>
      <w:tr w:rsidR="002931C8" w:rsidRPr="003E7638" w14:paraId="578E5D1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9CF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1-ACETYLSPER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4BB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454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C6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834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05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386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CFB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7639336</w:t>
            </w:r>
          </w:p>
        </w:tc>
      </w:tr>
      <w:tr w:rsidR="002931C8" w:rsidRPr="003E7638" w14:paraId="0C8F776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AFF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ARN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CF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981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91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3723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5A0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976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2DC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387487</w:t>
            </w:r>
          </w:p>
        </w:tc>
      </w:tr>
      <w:tr w:rsidR="002931C8" w:rsidRPr="003E7638" w14:paraId="15D57485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5CC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9D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780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AA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986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2E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381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119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890461</w:t>
            </w:r>
          </w:p>
        </w:tc>
      </w:tr>
      <w:tr w:rsidR="002931C8" w:rsidRPr="003E7638" w14:paraId="7D0E5F21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1A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-METHYL-L-HISTIDINE (possible overlap with 3-methylhistidin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E5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78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79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875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BF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487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BB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220928</w:t>
            </w:r>
          </w:p>
        </w:tc>
      </w:tr>
      <w:tr w:rsidR="002931C8" w:rsidRPr="003E7638" w14:paraId="56426048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2AE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34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054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118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207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9BF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255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15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119237</w:t>
            </w:r>
          </w:p>
        </w:tc>
      </w:tr>
      <w:tr w:rsidR="002931C8" w:rsidRPr="003E7638" w14:paraId="7F653D1B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FFC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RADREN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A9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298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19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568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280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9674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5E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093649</w:t>
            </w:r>
          </w:p>
        </w:tc>
      </w:tr>
      <w:tr w:rsidR="002931C8" w:rsidRPr="003E7638" w14:paraId="37478E7D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4DC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AMINOLEVULI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C61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30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F5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768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62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087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6C9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375968</w:t>
            </w:r>
          </w:p>
        </w:tc>
      </w:tr>
      <w:tr w:rsidR="002931C8" w:rsidRPr="003E7638" w14:paraId="72173C76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7E0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DB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625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50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34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AB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6670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825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1251822</w:t>
            </w:r>
          </w:p>
        </w:tc>
      </w:tr>
      <w:tr w:rsidR="002931C8" w:rsidRPr="003E7638" w14:paraId="63904E4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A8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TRUL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141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754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2C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258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D0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631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7F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9517068</w:t>
            </w:r>
          </w:p>
        </w:tc>
      </w:tr>
      <w:tr w:rsidR="002931C8" w:rsidRPr="003E7638" w14:paraId="73F9EAA9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68D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LOTHREO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A4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879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A6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442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8B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2696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C2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0376289</w:t>
            </w:r>
          </w:p>
        </w:tc>
      </w:tr>
      <w:tr w:rsidR="002931C8" w:rsidRPr="003E7638" w14:paraId="5233413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5752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SE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D6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201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A3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421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80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8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98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2914983</w:t>
            </w:r>
          </w:p>
        </w:tc>
      </w:tr>
      <w:tr w:rsidR="002931C8" w:rsidRPr="003E7638" w14:paraId="0714BDC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7D8E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AMINO-4-HYDROXYBENZ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38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360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0D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1309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22E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440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9A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324359</w:t>
            </w:r>
          </w:p>
        </w:tc>
      </w:tr>
      <w:tr w:rsidR="002931C8" w:rsidRPr="003E7638" w14:paraId="114024AB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E8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CYSTATHIO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DA1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314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8E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21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CD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6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A6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457832</w:t>
            </w:r>
          </w:p>
        </w:tc>
      </w:tr>
      <w:tr w:rsidR="002931C8" w:rsidRPr="003E7638" w14:paraId="305430DF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6905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7C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622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4E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0389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D7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2562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D9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106221</w:t>
            </w:r>
          </w:p>
        </w:tc>
      </w:tr>
      <w:tr w:rsidR="002931C8" w:rsidRPr="003E7638" w14:paraId="55EB607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920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ARC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B97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764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11C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966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F6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698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9EB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831071</w:t>
            </w:r>
          </w:p>
        </w:tc>
      </w:tr>
      <w:tr w:rsidR="002931C8" w:rsidRPr="003E7638" w14:paraId="5C6EBFD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A57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s-HYDROXY-L-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9E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763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C0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887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A3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817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7A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280248</w:t>
            </w:r>
          </w:p>
        </w:tc>
      </w:tr>
      <w:tr w:rsidR="002931C8" w:rsidRPr="003E7638" w14:paraId="0B6C2E93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1D8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MMO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8C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217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EF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974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372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987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C4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899422</w:t>
            </w:r>
          </w:p>
        </w:tc>
      </w:tr>
      <w:tr w:rsidR="002931C8" w:rsidRPr="003E7638" w14:paraId="3153A537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DC4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ETHANOL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32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982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FB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323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AD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997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0D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7511579</w:t>
            </w:r>
          </w:p>
        </w:tc>
      </w:tr>
      <w:tr w:rsidR="002931C8" w:rsidRPr="003E7638" w14:paraId="6ADC697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F8C8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ALPHA-ACETYL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DA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539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F28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045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C5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257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72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8381641</w:t>
            </w:r>
          </w:p>
        </w:tc>
      </w:tr>
      <w:tr w:rsidR="002931C8" w:rsidRPr="003E7638" w14:paraId="6891ED2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3B4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DP-ETHANOL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72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425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47A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8088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F5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987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7D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1339123</w:t>
            </w:r>
          </w:p>
        </w:tc>
      </w:tr>
      <w:tr w:rsidR="002931C8" w:rsidRPr="003E7638" w14:paraId="33E6072A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169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EFBA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783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93C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778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22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5862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CF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036094</w:t>
            </w:r>
          </w:p>
        </w:tc>
      </w:tr>
      <w:tr w:rsidR="002931C8" w:rsidRPr="003E7638" w14:paraId="2674B33E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666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CARBOXYMETHYLCYSTE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D1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8730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50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47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E8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291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28B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446567</w:t>
            </w:r>
          </w:p>
        </w:tc>
      </w:tr>
      <w:tr w:rsidR="002931C8" w:rsidRPr="003E7638" w14:paraId="5E29DE4A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5B5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-TRYPTOPHANAM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A5D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554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77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495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1D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989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EF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637886</w:t>
            </w:r>
          </w:p>
        </w:tc>
      </w:tr>
      <w:tr w:rsidR="002931C8" w:rsidRPr="003E7638" w14:paraId="3B96A290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76F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THANOL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C0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3778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B6C0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158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26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076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660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7412798</w:t>
            </w:r>
          </w:p>
        </w:tc>
      </w:tr>
      <w:tr w:rsidR="002931C8" w:rsidRPr="003E7638" w14:paraId="2E86DD26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3280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ETHANOL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1736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104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41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6581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91C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57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C5E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521462</w:t>
            </w:r>
          </w:p>
        </w:tc>
      </w:tr>
      <w:tr w:rsidR="002931C8" w:rsidRPr="003E7638" w14:paraId="41BDA94C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76B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IO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EAD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5367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A16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7669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254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616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D0F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0506565</w:t>
            </w:r>
          </w:p>
        </w:tc>
      </w:tr>
      <w:tr w:rsidR="002931C8" w:rsidRPr="003E7638" w14:paraId="1EED7EF1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A213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81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566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EEB7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96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AED5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986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EBE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34333</w:t>
            </w:r>
          </w:p>
        </w:tc>
      </w:tr>
      <w:tr w:rsidR="002931C8" w:rsidRPr="003E7638" w14:paraId="6A02B041" w14:textId="77777777" w:rsidTr="00F30C7F">
        <w:trPr>
          <w:trHeight w:val="30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4B5" w14:textId="77777777" w:rsidR="002931C8" w:rsidRPr="003E7638" w:rsidRDefault="002931C8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AMINO-5-HYDROXYBENZ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9D39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073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79C2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3218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F073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2555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580D" w14:textId="77777777" w:rsidR="002931C8" w:rsidRPr="003E7638" w:rsidRDefault="002931C8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3E7638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465985</w:t>
            </w:r>
          </w:p>
        </w:tc>
      </w:tr>
    </w:tbl>
    <w:p w14:paraId="54571AC9" w14:textId="77777777" w:rsidR="002931C8" w:rsidRDefault="002931C8"/>
    <w:sectPr w:rsidR="002931C8" w:rsidSect="003E7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638"/>
    <w:rsid w:val="00095490"/>
    <w:rsid w:val="001E23D6"/>
    <w:rsid w:val="00225FB0"/>
    <w:rsid w:val="002931C8"/>
    <w:rsid w:val="002F168E"/>
    <w:rsid w:val="00301B2B"/>
    <w:rsid w:val="00341FD3"/>
    <w:rsid w:val="003E7638"/>
    <w:rsid w:val="003F10EC"/>
    <w:rsid w:val="004614D0"/>
    <w:rsid w:val="005D256F"/>
    <w:rsid w:val="005D6B49"/>
    <w:rsid w:val="007D2860"/>
    <w:rsid w:val="008842CB"/>
    <w:rsid w:val="00AA0DCA"/>
    <w:rsid w:val="00BF26E6"/>
    <w:rsid w:val="00C943AA"/>
    <w:rsid w:val="00CA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83169"/>
  <w15:chartTrackingRefBased/>
  <w15:docId w15:val="{7A42B70A-DB8A-1D4B-9ECA-102240D6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D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DC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DC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6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15</cp:revision>
  <dcterms:created xsi:type="dcterms:W3CDTF">2023-06-02T16:31:00Z</dcterms:created>
  <dcterms:modified xsi:type="dcterms:W3CDTF">2023-06-24T14:09:00Z</dcterms:modified>
</cp:coreProperties>
</file>